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14BDA" w14:textId="55EAC581" w:rsidR="003212A5" w:rsidRPr="003212A5" w:rsidRDefault="006E5A81" w:rsidP="003212A5">
      <w:pPr>
        <w:spacing w:line="480" w:lineRule="auto"/>
        <w:jc w:val="center"/>
        <w:rPr>
          <w:b/>
        </w:rPr>
      </w:pPr>
      <w:r>
        <w:rPr>
          <w:b/>
        </w:rPr>
        <w:t>Appendix S4</w:t>
      </w:r>
      <w:bookmarkStart w:id="0" w:name="_GoBack"/>
      <w:bookmarkEnd w:id="0"/>
    </w:p>
    <w:p w14:paraId="5802826B" w14:textId="77777777" w:rsidR="003212A5" w:rsidRDefault="003212A5" w:rsidP="00AD6AF7">
      <w:pPr>
        <w:spacing w:line="480" w:lineRule="auto"/>
      </w:pPr>
    </w:p>
    <w:p w14:paraId="491FA664" w14:textId="0707F9B0" w:rsidR="00AD6AF7" w:rsidRDefault="00AD6AF7" w:rsidP="00AD6AF7">
      <w:pPr>
        <w:spacing w:line="480" w:lineRule="auto"/>
      </w:pPr>
      <w:r w:rsidRPr="00255092">
        <w:t>Proposed</w:t>
      </w:r>
      <w:r w:rsidRPr="00BF6C73">
        <w:t xml:space="preserve"> items for a standards-based achievement goal questionnaire for </w:t>
      </w:r>
      <w:r w:rsidRPr="000739A8">
        <w:rPr>
          <w:i/>
        </w:rPr>
        <w:t>the work domain at a specific level</w:t>
      </w:r>
      <w:r w:rsidR="00914A65">
        <w:rPr>
          <w:i/>
        </w:rPr>
        <w:t xml:space="preserve"> </w:t>
      </w:r>
      <w:r w:rsidR="00914A65" w:rsidRPr="00914A65">
        <w:t xml:space="preserve">(i.e., </w:t>
      </w:r>
      <w:r w:rsidR="00C14BBA">
        <w:t xml:space="preserve">a specific </w:t>
      </w:r>
      <w:r w:rsidR="00914A65" w:rsidRPr="00914A65">
        <w:t>work assignment/project)</w:t>
      </w:r>
      <w:r w:rsidRPr="00914A65">
        <w:t>;</w:t>
      </w:r>
      <w:r w:rsidRPr="00BF6C73">
        <w:t xml:space="preserve"> for the original items in the educational d</w:t>
      </w:r>
      <w:r>
        <w:t xml:space="preserve">omain, see Elliot et al. </w:t>
      </w:r>
      <w:r w:rsidR="00C3123A">
        <w:t>[85</w:t>
      </w:r>
      <w:r w:rsidR="00F3406E">
        <w:t>]</w:t>
      </w:r>
      <w:r w:rsidR="00331EA3">
        <w:t>.</w:t>
      </w:r>
    </w:p>
    <w:p w14:paraId="3F0C49E9" w14:textId="77777777" w:rsidR="00331EA3" w:rsidRPr="00BF6C73" w:rsidRDefault="00331EA3" w:rsidP="00AD6AF7">
      <w:pPr>
        <w:spacing w:line="480" w:lineRule="auto"/>
      </w:pPr>
    </w:p>
    <w:p w14:paraId="399D1D4D" w14:textId="3BF8DB87" w:rsidR="00AD6AF7" w:rsidRPr="00BF6C73" w:rsidRDefault="00AD6AF7" w:rsidP="00331EA3">
      <w:pPr>
        <w:jc w:val="both"/>
      </w:pPr>
      <w:r w:rsidRPr="00BF6C73">
        <w:rPr>
          <w:rFonts w:hint="eastAsia"/>
          <w:b/>
        </w:rPr>
        <w:t>Instructions</w:t>
      </w:r>
      <w:r w:rsidRPr="00BF6C73">
        <w:rPr>
          <w:rFonts w:hint="eastAsia"/>
        </w:rPr>
        <w:t xml:space="preserve">: </w:t>
      </w:r>
      <w:r w:rsidRPr="00BF6C73">
        <w:t xml:space="preserve">The following statements represent </w:t>
      </w:r>
      <w:r w:rsidRPr="00BF6C73">
        <w:rPr>
          <w:i/>
        </w:rPr>
        <w:t>types of goals</w:t>
      </w:r>
      <w:r w:rsidRPr="00BF6C73">
        <w:t xml:space="preserve"> that you may </w:t>
      </w:r>
      <w:r w:rsidR="00F345E8">
        <w:t xml:space="preserve">or may not have </w:t>
      </w:r>
      <w:r w:rsidR="00F345E8">
        <w:rPr>
          <w:i/>
        </w:rPr>
        <w:t>for</w:t>
      </w:r>
      <w:r w:rsidR="00F345E8" w:rsidRPr="00F345E8">
        <w:rPr>
          <w:i/>
        </w:rPr>
        <w:t xml:space="preserve"> this specific work assignment/project</w:t>
      </w:r>
      <w:r w:rsidRPr="00BF6C73">
        <w:t>. Indicate how true each sentence is for you.</w:t>
      </w:r>
    </w:p>
    <w:p w14:paraId="5B79D5A8" w14:textId="77777777" w:rsidR="00AD6AF7" w:rsidRDefault="00AD6AF7" w:rsidP="00331EA3">
      <w:r w:rsidRPr="00BF6C73">
        <w:t xml:space="preserve">All of your responses will be kept anonymous and confidential. There is no right or wrong answer, so </w:t>
      </w:r>
      <w:r w:rsidRPr="00F345E8">
        <w:rPr>
          <w:i/>
        </w:rPr>
        <w:t>please be open and honest</w:t>
      </w:r>
      <w:r w:rsidRPr="00BF6C73">
        <w:t>.</w:t>
      </w:r>
    </w:p>
    <w:p w14:paraId="269C655F" w14:textId="77777777" w:rsidR="00331EA3" w:rsidRDefault="00331EA3" w:rsidP="00331EA3"/>
    <w:tbl>
      <w:tblPr>
        <w:tblW w:w="9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16"/>
        <w:gridCol w:w="1215"/>
        <w:gridCol w:w="1255"/>
        <w:gridCol w:w="1304"/>
        <w:gridCol w:w="338"/>
        <w:gridCol w:w="709"/>
        <w:gridCol w:w="405"/>
        <w:gridCol w:w="73"/>
        <w:gridCol w:w="478"/>
        <w:gridCol w:w="478"/>
        <w:gridCol w:w="164"/>
        <w:gridCol w:w="314"/>
        <w:gridCol w:w="497"/>
        <w:gridCol w:w="446"/>
      </w:tblGrid>
      <w:tr w:rsidR="00AD6AF7" w:rsidRPr="00BF6C73" w14:paraId="71B6D3B4" w14:textId="77777777" w:rsidTr="000739A8">
        <w:tc>
          <w:tcPr>
            <w:tcW w:w="1416" w:type="dxa"/>
          </w:tcPr>
          <w:p w14:paraId="6C068132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50973BF9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1255" w:type="dxa"/>
          </w:tcPr>
          <w:p w14:paraId="54E48D02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1304" w:type="dxa"/>
          </w:tcPr>
          <w:p w14:paraId="5F025F7D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1452" w:type="dxa"/>
            <w:gridSpan w:val="3"/>
          </w:tcPr>
          <w:p w14:paraId="79162F79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1193" w:type="dxa"/>
            <w:gridSpan w:val="4"/>
          </w:tcPr>
          <w:p w14:paraId="632838D4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1257" w:type="dxa"/>
            <w:gridSpan w:val="3"/>
          </w:tcPr>
          <w:p w14:paraId="1919113B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AD6AF7" w:rsidRPr="00BF6C73" w14:paraId="0DDAACFB" w14:textId="77777777" w:rsidTr="000739A8">
        <w:tc>
          <w:tcPr>
            <w:tcW w:w="1416" w:type="dxa"/>
          </w:tcPr>
          <w:p w14:paraId="0DE4A757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t at all true of me</w:t>
            </w:r>
          </w:p>
        </w:tc>
        <w:tc>
          <w:tcPr>
            <w:tcW w:w="1215" w:type="dxa"/>
          </w:tcPr>
          <w:p w14:paraId="17F46D54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arely true of me</w:t>
            </w:r>
          </w:p>
        </w:tc>
        <w:tc>
          <w:tcPr>
            <w:tcW w:w="1255" w:type="dxa"/>
          </w:tcPr>
          <w:p w14:paraId="1712F640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omewhat true of me</w:t>
            </w:r>
          </w:p>
        </w:tc>
        <w:tc>
          <w:tcPr>
            <w:tcW w:w="1304" w:type="dxa"/>
          </w:tcPr>
          <w:p w14:paraId="4D7DBAB5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oderately true of me</w:t>
            </w:r>
          </w:p>
        </w:tc>
        <w:tc>
          <w:tcPr>
            <w:tcW w:w="1452" w:type="dxa"/>
            <w:gridSpan w:val="3"/>
          </w:tcPr>
          <w:p w14:paraId="6B709A34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ably true of me</w:t>
            </w:r>
          </w:p>
        </w:tc>
        <w:tc>
          <w:tcPr>
            <w:tcW w:w="1193" w:type="dxa"/>
            <w:gridSpan w:val="4"/>
          </w:tcPr>
          <w:p w14:paraId="59D89EAC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Very true of me</w:t>
            </w:r>
          </w:p>
        </w:tc>
        <w:tc>
          <w:tcPr>
            <w:tcW w:w="1257" w:type="dxa"/>
            <w:gridSpan w:val="3"/>
          </w:tcPr>
          <w:p w14:paraId="664C07F8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Extremely true of me</w:t>
            </w:r>
          </w:p>
        </w:tc>
      </w:tr>
      <w:tr w:rsidR="00AD6AF7" w:rsidRPr="00BF6C73" w14:paraId="08A35F95" w14:textId="77777777" w:rsidTr="00CC25B2">
        <w:trPr>
          <w:trHeight w:val="225"/>
        </w:trPr>
        <w:tc>
          <w:tcPr>
            <w:tcW w:w="9092" w:type="dxa"/>
            <w:gridSpan w:val="14"/>
          </w:tcPr>
          <w:p w14:paraId="192AE4A4" w14:textId="77777777" w:rsidR="00AD6AF7" w:rsidRPr="00BF6C73" w:rsidRDefault="00AD6AF7" w:rsidP="00F70D8E">
            <w:pPr>
              <w:widowControl w:val="0"/>
              <w:snapToGrid w:val="0"/>
              <w:rPr>
                <w:b/>
                <w:sz w:val="20"/>
                <w:szCs w:val="20"/>
              </w:rPr>
            </w:pPr>
          </w:p>
          <w:p w14:paraId="1D9217AF" w14:textId="1BCB5365" w:rsidR="00AD6AF7" w:rsidRPr="00BF6C73" w:rsidRDefault="00C14BBA" w:rsidP="00C14BBA">
            <w:pPr>
              <w:widowControl w:val="0"/>
              <w:snapToGrid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 this specific work assignment/project</w:t>
            </w:r>
            <w:r w:rsidR="00331EA3">
              <w:rPr>
                <w:b/>
                <w:sz w:val="20"/>
                <w:szCs w:val="20"/>
              </w:rPr>
              <w:t>, m</w:t>
            </w:r>
            <w:r w:rsidR="00612B81">
              <w:rPr>
                <w:b/>
                <w:sz w:val="20"/>
                <w:szCs w:val="20"/>
              </w:rPr>
              <w:t>y goal is</w:t>
            </w:r>
            <w:r w:rsidR="00331EA3">
              <w:rPr>
                <w:b/>
                <w:sz w:val="20"/>
                <w:szCs w:val="20"/>
              </w:rPr>
              <w:t xml:space="preserve"> …</w:t>
            </w:r>
            <w:r w:rsidR="00612B81">
              <w:rPr>
                <w:b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</w:t>
            </w:r>
          </w:p>
        </w:tc>
      </w:tr>
      <w:tr w:rsidR="00AD6AF7" w:rsidRPr="00BF6C73" w14:paraId="6F4A99BF" w14:textId="77777777" w:rsidTr="00D54996">
        <w:trPr>
          <w:trHeight w:val="185"/>
        </w:trPr>
        <w:tc>
          <w:tcPr>
            <w:tcW w:w="9092" w:type="dxa"/>
            <w:gridSpan w:val="14"/>
          </w:tcPr>
          <w:p w14:paraId="7E9683C8" w14:textId="77777777" w:rsidR="00AD6AF7" w:rsidRPr="00BF6C73" w:rsidRDefault="00AD6AF7" w:rsidP="00F70D8E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Task-approach goal items]</w:t>
            </w:r>
          </w:p>
        </w:tc>
      </w:tr>
      <w:tr w:rsidR="00AD6AF7" w:rsidRPr="00BF6C73" w14:paraId="46A58AF0" w14:textId="77777777" w:rsidTr="00F70D8E">
        <w:trPr>
          <w:trHeight w:val="231"/>
        </w:trPr>
        <w:tc>
          <w:tcPr>
            <w:tcW w:w="5528" w:type="dxa"/>
            <w:gridSpan w:val="5"/>
          </w:tcPr>
          <w:p w14:paraId="410A661F" w14:textId="559D242D" w:rsidR="00AD6AF7" w:rsidRPr="00BF6C73" w:rsidRDefault="00AD6AF7" w:rsidP="00C14BB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.  .…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get a lot of things right</w:t>
            </w:r>
            <w:r w:rsidR="00331EA3">
              <w:rPr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14:paraId="46FC8F6C" w14:textId="77777777" w:rsidR="00AD6AF7" w:rsidRPr="0027233E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62170C1B" w14:textId="77777777" w:rsidR="00AD6AF7" w:rsidRPr="0027233E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29385AE6" w14:textId="77777777" w:rsidR="00AD6AF7" w:rsidRPr="0027233E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72040364" w14:textId="77777777" w:rsidR="00AD6AF7" w:rsidRPr="0027233E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1F030B5E" w14:textId="77777777" w:rsidR="00AD6AF7" w:rsidRPr="0027233E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52D7C853" w14:textId="77777777" w:rsidR="00AD6AF7" w:rsidRPr="0027233E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3B2CF451" w14:textId="77777777" w:rsidR="00AD6AF7" w:rsidRPr="0027233E" w:rsidRDefault="00AD6AF7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7</w:t>
            </w:r>
          </w:p>
        </w:tc>
      </w:tr>
      <w:tr w:rsidR="0027233E" w:rsidRPr="00BF6C73" w14:paraId="7E0FCAE7" w14:textId="77777777" w:rsidTr="000739A8">
        <w:tc>
          <w:tcPr>
            <w:tcW w:w="5528" w:type="dxa"/>
            <w:gridSpan w:val="5"/>
          </w:tcPr>
          <w:p w14:paraId="5DB41BD8" w14:textId="647AB68D" w:rsidR="0027233E" w:rsidRPr="00BF6C73" w:rsidRDefault="0027233E" w:rsidP="00C14BB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.  ….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know </w:t>
            </w:r>
            <w:r w:rsidR="001D5B95">
              <w:rPr>
                <w:sz w:val="20"/>
                <w:szCs w:val="20"/>
              </w:rPr>
              <w:t>the right answers to relevant</w:t>
            </w:r>
            <w:r w:rsidR="00C14BBA">
              <w:rPr>
                <w:sz w:val="20"/>
                <w:szCs w:val="20"/>
              </w:rPr>
              <w:t xml:space="preserve"> questions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619D2581" w14:textId="73C03B68" w:rsidR="0027233E" w:rsidRPr="0027233E" w:rsidRDefault="00C14BBA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64B49F40" w14:textId="77777777" w:rsidR="0027233E" w:rsidRPr="0027233E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004E4ED8" w14:textId="77777777" w:rsidR="0027233E" w:rsidRPr="0027233E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573359DB" w14:textId="77777777" w:rsidR="0027233E" w:rsidRPr="0027233E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680B18E6" w14:textId="77777777" w:rsidR="0027233E" w:rsidRPr="0027233E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0CC71ED4" w14:textId="77777777" w:rsidR="0027233E" w:rsidRPr="0027233E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4DF65460" w14:textId="77777777" w:rsidR="0027233E" w:rsidRPr="0027233E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7</w:t>
            </w:r>
          </w:p>
        </w:tc>
      </w:tr>
      <w:tr w:rsidR="00CC6762" w:rsidRPr="00BF6C73" w14:paraId="6EEE5BB7" w14:textId="77777777" w:rsidTr="000739A8">
        <w:tc>
          <w:tcPr>
            <w:tcW w:w="5528" w:type="dxa"/>
            <w:gridSpan w:val="5"/>
          </w:tcPr>
          <w:p w14:paraId="689D8700" w14:textId="4DF3277E" w:rsidR="00CC6762" w:rsidRPr="00BF6C73" w:rsidRDefault="00CC6762" w:rsidP="00C14BB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.  .…</w:t>
            </w:r>
            <w:r>
              <w:rPr>
                <w:sz w:val="20"/>
                <w:szCs w:val="20"/>
              </w:rPr>
              <w:t xml:space="preserve"> to do </w:t>
            </w:r>
            <w:r w:rsidRPr="00BF6C73">
              <w:rPr>
                <w:sz w:val="20"/>
                <w:szCs w:val="20"/>
              </w:rPr>
              <w:t>a lot of things correctly</w:t>
            </w:r>
            <w:r>
              <w:rPr>
                <w:sz w:val="20"/>
                <w:szCs w:val="20"/>
              </w:rPr>
              <w:t xml:space="preserve">.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7E510C79" w14:textId="043EDAC7" w:rsidR="00CC6762" w:rsidRDefault="00CC6762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0658795E" w14:textId="7A5BBB23" w:rsidR="00CC6762" w:rsidRPr="0027233E" w:rsidRDefault="00CC6762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0B34C4EC" w14:textId="2C272C6C" w:rsidR="00CC6762" w:rsidRPr="0027233E" w:rsidRDefault="00CC6762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027346F0" w14:textId="75DFE4B4" w:rsidR="00CC6762" w:rsidRPr="0027233E" w:rsidRDefault="00CC6762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1B751751" w14:textId="2955B372" w:rsidR="00CC6762" w:rsidRPr="0027233E" w:rsidRDefault="00CC6762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760C45C2" w14:textId="57D1DF2D" w:rsidR="00CC6762" w:rsidRPr="0027233E" w:rsidRDefault="00CC6762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4FDD1152" w14:textId="296B951F" w:rsidR="00CC6762" w:rsidRPr="0027233E" w:rsidRDefault="00CC6762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7</w:t>
            </w:r>
          </w:p>
        </w:tc>
      </w:tr>
      <w:tr w:rsidR="0027233E" w:rsidRPr="00BF6C73" w14:paraId="5F12BF09" w14:textId="77777777" w:rsidTr="000739A8">
        <w:trPr>
          <w:trHeight w:val="159"/>
        </w:trPr>
        <w:tc>
          <w:tcPr>
            <w:tcW w:w="9092" w:type="dxa"/>
            <w:gridSpan w:val="14"/>
          </w:tcPr>
          <w:p w14:paraId="6DAE9EE6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Task-avoidance goal items]</w:t>
            </w:r>
          </w:p>
        </w:tc>
      </w:tr>
      <w:tr w:rsidR="0027233E" w:rsidRPr="00BF6C73" w14:paraId="097B2B2E" w14:textId="77777777" w:rsidTr="000739A8">
        <w:tc>
          <w:tcPr>
            <w:tcW w:w="5528" w:type="dxa"/>
            <w:gridSpan w:val="5"/>
          </w:tcPr>
          <w:p w14:paraId="0A582CE6" w14:textId="7A64694B" w:rsidR="0027233E" w:rsidRPr="00BF6C73" w:rsidRDefault="0027233E" w:rsidP="00C14BB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. ….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 w:rsidR="00C14BBA">
              <w:rPr>
                <w:sz w:val="20"/>
                <w:szCs w:val="20"/>
              </w:rPr>
              <w:t xml:space="preserve">incorrect answers or solutions. </w:t>
            </w:r>
            <w:r>
              <w:rPr>
                <w:sz w:val="20"/>
                <w:szCs w:val="20"/>
              </w:rPr>
              <w:t xml:space="preserve">                                                     </w:t>
            </w:r>
          </w:p>
        </w:tc>
        <w:tc>
          <w:tcPr>
            <w:tcW w:w="709" w:type="dxa"/>
            <w:vAlign w:val="center"/>
          </w:tcPr>
          <w:p w14:paraId="73BF1725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04E7CB00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4B63697C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3FD29383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0C71DDC9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07562FA8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106EE606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27233E" w:rsidRPr="00BF6C73" w14:paraId="7CF85E07" w14:textId="77777777" w:rsidTr="000739A8">
        <w:tc>
          <w:tcPr>
            <w:tcW w:w="5528" w:type="dxa"/>
            <w:gridSpan w:val="5"/>
          </w:tcPr>
          <w:p w14:paraId="511328A4" w14:textId="74C50DB7" w:rsidR="0027233E" w:rsidRPr="00BF6C73" w:rsidRDefault="0027233E" w:rsidP="00C14BB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5. </w:t>
            </w:r>
            <w:r w:rsidR="00C14BBA">
              <w:rPr>
                <w:sz w:val="20"/>
                <w:szCs w:val="20"/>
              </w:rPr>
              <w:t>.</w:t>
            </w:r>
            <w:r w:rsidRPr="00BF6C73">
              <w:rPr>
                <w:sz w:val="20"/>
                <w:szCs w:val="20"/>
              </w:rPr>
              <w:t>…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 w:rsidR="00573C18">
              <w:rPr>
                <w:sz w:val="20"/>
                <w:szCs w:val="20"/>
              </w:rPr>
              <w:t>getting</w:t>
            </w:r>
            <w:r w:rsidRPr="00BF6C73">
              <w:rPr>
                <w:sz w:val="20"/>
                <w:szCs w:val="20"/>
              </w:rPr>
              <w:t xml:space="preserve"> a lot of things </w:t>
            </w:r>
            <w:r w:rsidR="00573C18">
              <w:rPr>
                <w:sz w:val="20"/>
                <w:szCs w:val="20"/>
              </w:rPr>
              <w:t>wrong</w:t>
            </w:r>
            <w:r w:rsidR="00C14BB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670AFB69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2B5BD133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7C755423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3C29AEE9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26280593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686AA594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5E5EFC0D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27233E" w:rsidRPr="00BF6C73" w14:paraId="6E77D80D" w14:textId="77777777" w:rsidTr="000739A8">
        <w:tc>
          <w:tcPr>
            <w:tcW w:w="5528" w:type="dxa"/>
            <w:gridSpan w:val="5"/>
          </w:tcPr>
          <w:p w14:paraId="23B89808" w14:textId="0D726395" w:rsidR="0027233E" w:rsidRPr="00BF6C73" w:rsidRDefault="0027233E" w:rsidP="007A67D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6. </w:t>
            </w:r>
            <w:r w:rsidR="00C14BBA">
              <w:rPr>
                <w:sz w:val="20"/>
                <w:szCs w:val="20"/>
              </w:rPr>
              <w:t>.</w:t>
            </w:r>
            <w:r w:rsidRPr="00BF6C73">
              <w:rPr>
                <w:sz w:val="20"/>
                <w:szCs w:val="20"/>
              </w:rPr>
              <w:t>…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missing </w:t>
            </w:r>
            <w:r w:rsidR="007A67DD">
              <w:rPr>
                <w:sz w:val="20"/>
                <w:szCs w:val="20"/>
              </w:rPr>
              <w:t>opportunities</w:t>
            </w:r>
            <w:r w:rsidR="00331EA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BAD3515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3EDA6017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5AA516C4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0A6730D4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33C8DD67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3BE28E96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7D84E5FB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27233E" w:rsidRPr="00BF6C73" w14:paraId="0F609305" w14:textId="77777777" w:rsidTr="000739A8">
        <w:tc>
          <w:tcPr>
            <w:tcW w:w="9092" w:type="dxa"/>
            <w:gridSpan w:val="14"/>
          </w:tcPr>
          <w:p w14:paraId="00D1E591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Self-approach goal items]</w:t>
            </w:r>
          </w:p>
        </w:tc>
      </w:tr>
      <w:tr w:rsidR="0027233E" w:rsidRPr="00BF6C73" w14:paraId="42C779B8" w14:textId="77777777" w:rsidTr="000739A8">
        <w:tc>
          <w:tcPr>
            <w:tcW w:w="5528" w:type="dxa"/>
            <w:gridSpan w:val="5"/>
          </w:tcPr>
          <w:p w14:paraId="7874705A" w14:textId="2593FB9E" w:rsidR="0027233E" w:rsidRPr="00BF6C73" w:rsidRDefault="0027233E" w:rsidP="007A67D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. ….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perform better </w:t>
            </w:r>
            <w:r w:rsidR="00AC20C1">
              <w:rPr>
                <w:sz w:val="20"/>
                <w:szCs w:val="20"/>
              </w:rPr>
              <w:t>than I have done in the past on these types of</w:t>
            </w:r>
            <w:r w:rsidRPr="00BF6C73">
              <w:rPr>
                <w:sz w:val="20"/>
                <w:szCs w:val="20"/>
              </w:rPr>
              <w:t xml:space="preserve"> assignments/projects</w:t>
            </w:r>
            <w:r w:rsidR="00331EA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        </w:t>
            </w:r>
          </w:p>
        </w:tc>
        <w:tc>
          <w:tcPr>
            <w:tcW w:w="709" w:type="dxa"/>
            <w:vAlign w:val="center"/>
          </w:tcPr>
          <w:p w14:paraId="2607146F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78A7BF90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566CDDF7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298C20E0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FD60A89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515F2FD1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4BBA3D1E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27233E" w:rsidRPr="00BF6C73" w14:paraId="44E7392E" w14:textId="77777777" w:rsidTr="000739A8">
        <w:tc>
          <w:tcPr>
            <w:tcW w:w="5528" w:type="dxa"/>
            <w:gridSpan w:val="5"/>
          </w:tcPr>
          <w:p w14:paraId="74D6B0F7" w14:textId="627C385B" w:rsidR="0027233E" w:rsidRPr="00BF6C73" w:rsidRDefault="0027233E" w:rsidP="001D5B95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8. ….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do well relative to how well I have done in the past on </w:t>
            </w:r>
            <w:r w:rsidR="001D5B95">
              <w:rPr>
                <w:sz w:val="20"/>
                <w:szCs w:val="20"/>
              </w:rPr>
              <w:t>such</w:t>
            </w:r>
            <w:r w:rsidRPr="00BF6C73">
              <w:rPr>
                <w:sz w:val="20"/>
                <w:szCs w:val="20"/>
              </w:rPr>
              <w:t xml:space="preserve"> </w:t>
            </w:r>
            <w:r w:rsidR="00CD2E18" w:rsidRPr="00BF6C73">
              <w:rPr>
                <w:sz w:val="20"/>
                <w:szCs w:val="20"/>
              </w:rPr>
              <w:t>assignments/projects</w:t>
            </w:r>
            <w:r w:rsidR="00331EA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709" w:type="dxa"/>
            <w:vAlign w:val="center"/>
          </w:tcPr>
          <w:p w14:paraId="6B4FE6BE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73540054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789D99B6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511EDD6B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282126EB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1ADEBF12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6E54C3C4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27233E" w:rsidRPr="00BF6C73" w14:paraId="714AD0D8" w14:textId="77777777" w:rsidTr="000739A8">
        <w:tc>
          <w:tcPr>
            <w:tcW w:w="5528" w:type="dxa"/>
            <w:gridSpan w:val="5"/>
          </w:tcPr>
          <w:p w14:paraId="324E5A7C" w14:textId="2D8C2096" w:rsidR="0027233E" w:rsidRPr="00BF6C73" w:rsidRDefault="0027233E" w:rsidP="007A67D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9. …</w:t>
            </w:r>
            <w:r w:rsidR="0007574F">
              <w:rPr>
                <w:sz w:val="20"/>
                <w:szCs w:val="20"/>
              </w:rPr>
              <w:t>.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do better than I typically do in this </w:t>
            </w:r>
            <w:r w:rsidR="007A67DD">
              <w:rPr>
                <w:sz w:val="20"/>
                <w:szCs w:val="20"/>
              </w:rPr>
              <w:t xml:space="preserve">type of </w:t>
            </w:r>
            <w:r w:rsidRPr="00BF6C73">
              <w:rPr>
                <w:sz w:val="20"/>
                <w:szCs w:val="20"/>
              </w:rPr>
              <w:t>situation</w:t>
            </w:r>
            <w:r w:rsidR="00331EA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         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02F2234A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1E407200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2962329C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373C5587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20A9E121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302E7499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013BE19C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27233E" w:rsidRPr="00BF6C73" w14:paraId="163C35B0" w14:textId="77777777" w:rsidTr="000739A8">
        <w:tc>
          <w:tcPr>
            <w:tcW w:w="9092" w:type="dxa"/>
            <w:gridSpan w:val="14"/>
          </w:tcPr>
          <w:p w14:paraId="5E3AF0FE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Self-avoidance goal items]</w:t>
            </w:r>
          </w:p>
        </w:tc>
      </w:tr>
      <w:tr w:rsidR="0027233E" w:rsidRPr="00BF6C73" w14:paraId="1E1B79FE" w14:textId="77777777" w:rsidTr="000739A8">
        <w:tc>
          <w:tcPr>
            <w:tcW w:w="5528" w:type="dxa"/>
            <w:gridSpan w:val="5"/>
          </w:tcPr>
          <w:p w14:paraId="3C27AE68" w14:textId="4F2194F8" w:rsidR="0027233E" w:rsidRPr="00BF6C73" w:rsidRDefault="0027233E" w:rsidP="007A67D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0. ….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 w:rsidR="007A67DD">
              <w:rPr>
                <w:sz w:val="20"/>
                <w:szCs w:val="20"/>
              </w:rPr>
              <w:t>doing</w:t>
            </w:r>
            <w:r w:rsidRPr="00BF6C73">
              <w:rPr>
                <w:sz w:val="20"/>
                <w:szCs w:val="20"/>
              </w:rPr>
              <w:t xml:space="preserve"> worse than I </w:t>
            </w:r>
            <w:r w:rsidR="007A67DD">
              <w:rPr>
                <w:sz w:val="20"/>
                <w:szCs w:val="20"/>
              </w:rPr>
              <w:t>normally do</w:t>
            </w:r>
            <w:r w:rsidRPr="00BF6C73">
              <w:rPr>
                <w:sz w:val="20"/>
                <w:szCs w:val="20"/>
              </w:rPr>
              <w:t xml:space="preserve"> on </w:t>
            </w:r>
            <w:r w:rsidR="007A67DD">
              <w:rPr>
                <w:sz w:val="20"/>
                <w:szCs w:val="20"/>
              </w:rPr>
              <w:t xml:space="preserve">these types of </w:t>
            </w:r>
            <w:r w:rsidRPr="00BF6C73">
              <w:rPr>
                <w:sz w:val="20"/>
                <w:szCs w:val="20"/>
              </w:rPr>
              <w:t>work assignments/projects</w:t>
            </w:r>
            <w:r w:rsidR="00331EA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595AB0C9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073CE32B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45E39B6C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47CE5DEB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52F5D87C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3C7EFE44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6EED3BC9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27233E" w:rsidRPr="00BF6C73" w14:paraId="5A7CA808" w14:textId="77777777" w:rsidTr="000739A8">
        <w:tc>
          <w:tcPr>
            <w:tcW w:w="5528" w:type="dxa"/>
            <w:gridSpan w:val="5"/>
          </w:tcPr>
          <w:p w14:paraId="3CBD7E05" w14:textId="681363E2" w:rsidR="0027233E" w:rsidRPr="00BF6C73" w:rsidRDefault="0027233E" w:rsidP="007A67D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1. ….</w:t>
            </w:r>
            <w:r w:rsidR="00331EA3">
              <w:rPr>
                <w:sz w:val="20"/>
                <w:szCs w:val="20"/>
              </w:rPr>
              <w:t xml:space="preserve"> to </w:t>
            </w:r>
            <w:r w:rsidR="007A67DD">
              <w:rPr>
                <w:sz w:val="20"/>
                <w:szCs w:val="20"/>
              </w:rPr>
              <w:t>avoid perform</w:t>
            </w:r>
            <w:r w:rsidRPr="00BF6C73">
              <w:rPr>
                <w:sz w:val="20"/>
                <w:szCs w:val="20"/>
              </w:rPr>
              <w:t xml:space="preserve">ing poorly </w:t>
            </w:r>
            <w:r w:rsidR="007A67DD">
              <w:rPr>
                <w:sz w:val="20"/>
                <w:szCs w:val="20"/>
              </w:rPr>
              <w:t>compared to my typical level of performance.</w:t>
            </w:r>
          </w:p>
        </w:tc>
        <w:tc>
          <w:tcPr>
            <w:tcW w:w="709" w:type="dxa"/>
            <w:vAlign w:val="center"/>
          </w:tcPr>
          <w:p w14:paraId="4C985DDB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0C5584CF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47D4C267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4832D504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6122CDFF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0F459DC9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7CC2DBF1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27233E" w:rsidRPr="00BF6C73" w14:paraId="46EA8B9C" w14:textId="77777777" w:rsidTr="000739A8">
        <w:tc>
          <w:tcPr>
            <w:tcW w:w="5528" w:type="dxa"/>
            <w:gridSpan w:val="5"/>
          </w:tcPr>
          <w:p w14:paraId="72ED9E4B" w14:textId="48552217" w:rsidR="0027233E" w:rsidRPr="00BF6C73" w:rsidRDefault="0027233E" w:rsidP="007A67D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2. ….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doing worse than I </w:t>
            </w:r>
            <w:r w:rsidR="007A67DD">
              <w:rPr>
                <w:sz w:val="20"/>
                <w:szCs w:val="20"/>
              </w:rPr>
              <w:t>have done on prior work assignments/projects of this type</w:t>
            </w:r>
            <w:r w:rsidR="00331EA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                                               </w:t>
            </w:r>
          </w:p>
        </w:tc>
        <w:tc>
          <w:tcPr>
            <w:tcW w:w="709" w:type="dxa"/>
            <w:vAlign w:val="center"/>
          </w:tcPr>
          <w:p w14:paraId="20DEA6BF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18AFBED6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2938DC3A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056577AA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20AC5906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0EE011BA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4514B82E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27233E" w:rsidRPr="00BF6C73" w14:paraId="6535768B" w14:textId="77777777" w:rsidTr="000739A8">
        <w:tc>
          <w:tcPr>
            <w:tcW w:w="9092" w:type="dxa"/>
            <w:gridSpan w:val="14"/>
          </w:tcPr>
          <w:p w14:paraId="2EFAC3C7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Other-approach goal items]</w:t>
            </w:r>
          </w:p>
        </w:tc>
      </w:tr>
      <w:tr w:rsidR="0027233E" w:rsidRPr="00BF6C73" w14:paraId="1B8FD0B3" w14:textId="77777777" w:rsidTr="000739A8">
        <w:tc>
          <w:tcPr>
            <w:tcW w:w="5528" w:type="dxa"/>
            <w:gridSpan w:val="5"/>
          </w:tcPr>
          <w:p w14:paraId="70D11EEF" w14:textId="5E817A9A" w:rsidR="0027233E" w:rsidRPr="00BF6C73" w:rsidRDefault="0027233E" w:rsidP="007A67D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3. ….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outperform other</w:t>
            </w:r>
            <w:r w:rsidR="007A67DD">
              <w:rPr>
                <w:sz w:val="20"/>
                <w:szCs w:val="20"/>
              </w:rPr>
              <w:t>s</w:t>
            </w:r>
            <w:r w:rsidR="00331EA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19CB934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1479B578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1C336B34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7BA45C9D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6B81F21C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73321EC5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64D35C7B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27233E" w:rsidRPr="00BF6C73" w14:paraId="594338CA" w14:textId="77777777" w:rsidTr="000739A8">
        <w:tc>
          <w:tcPr>
            <w:tcW w:w="5528" w:type="dxa"/>
            <w:gridSpan w:val="5"/>
          </w:tcPr>
          <w:p w14:paraId="5755BEF9" w14:textId="28494B66" w:rsidR="0027233E" w:rsidRPr="00BF6C73" w:rsidRDefault="0027233E" w:rsidP="007A67D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4. ….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do well compared to others</w:t>
            </w:r>
            <w:r w:rsidR="00331EA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   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0F8C3E89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1247CCB6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67852BC5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7AED139B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41628DA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112A23AA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18A6FCF6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27233E" w:rsidRPr="00BF6C73" w14:paraId="7ABFF4E0" w14:textId="77777777" w:rsidTr="000739A8">
        <w:tc>
          <w:tcPr>
            <w:tcW w:w="5528" w:type="dxa"/>
            <w:gridSpan w:val="5"/>
          </w:tcPr>
          <w:p w14:paraId="6191F3AF" w14:textId="35CDA6FE" w:rsidR="0027233E" w:rsidRPr="00BF6C73" w:rsidRDefault="0027233E" w:rsidP="007A67D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5. …</w:t>
            </w:r>
            <w:r w:rsidR="0007574F">
              <w:rPr>
                <w:sz w:val="20"/>
                <w:szCs w:val="20"/>
              </w:rPr>
              <w:t>.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do better than others</w:t>
            </w:r>
            <w:r w:rsidR="00331EA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709" w:type="dxa"/>
            <w:vAlign w:val="center"/>
          </w:tcPr>
          <w:p w14:paraId="373E6774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7013A6AD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3CEE3D60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1AB54F8A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38B9156F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2F7814EC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2CC77428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27233E" w:rsidRPr="00BF6C73" w14:paraId="7EB44422" w14:textId="77777777" w:rsidTr="000739A8">
        <w:tc>
          <w:tcPr>
            <w:tcW w:w="9092" w:type="dxa"/>
            <w:gridSpan w:val="14"/>
          </w:tcPr>
          <w:p w14:paraId="659ACCEB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Other-avoidance goal items]</w:t>
            </w:r>
          </w:p>
        </w:tc>
      </w:tr>
      <w:tr w:rsidR="0027233E" w:rsidRPr="00BF6C73" w14:paraId="10A0B645" w14:textId="77777777" w:rsidTr="000739A8">
        <w:tc>
          <w:tcPr>
            <w:tcW w:w="5528" w:type="dxa"/>
            <w:gridSpan w:val="5"/>
          </w:tcPr>
          <w:p w14:paraId="70217CD0" w14:textId="6146ACBF" w:rsidR="0027233E" w:rsidRPr="00BF6C73" w:rsidRDefault="0027233E" w:rsidP="000C633B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6. ….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avoid performing worse than other</w:t>
            </w:r>
            <w:r w:rsidR="000C633B">
              <w:rPr>
                <w:sz w:val="20"/>
                <w:szCs w:val="20"/>
              </w:rPr>
              <w:t>s</w:t>
            </w:r>
            <w:r w:rsidR="00331EA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4FBE2BB3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D9F60D9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7653311B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708FD590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5900DFC9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11960035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4292B118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27233E" w:rsidRPr="00BF6C73" w14:paraId="4CD6545C" w14:textId="77777777" w:rsidTr="000739A8">
        <w:tc>
          <w:tcPr>
            <w:tcW w:w="5528" w:type="dxa"/>
            <w:gridSpan w:val="5"/>
          </w:tcPr>
          <w:p w14:paraId="5E0D3CB5" w14:textId="70A18402" w:rsidR="0027233E" w:rsidRPr="00BF6C73" w:rsidRDefault="0027233E" w:rsidP="000C633B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7. ….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doing poorly </w:t>
            </w:r>
            <w:r w:rsidR="000C633B">
              <w:rPr>
                <w:sz w:val="20"/>
                <w:szCs w:val="20"/>
              </w:rPr>
              <w:t>in comparison to o</w:t>
            </w:r>
            <w:r w:rsidRPr="00BF6C73">
              <w:rPr>
                <w:sz w:val="20"/>
                <w:szCs w:val="20"/>
              </w:rPr>
              <w:t>thers</w:t>
            </w:r>
            <w:r w:rsidR="00331EA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3CDED840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C1AF527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413BB435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2A7D2355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1DC131B2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179C4DE3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6264B73C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27233E" w:rsidRPr="00BF6C73" w14:paraId="6C66A792" w14:textId="77777777" w:rsidTr="000739A8">
        <w:tc>
          <w:tcPr>
            <w:tcW w:w="5528" w:type="dxa"/>
            <w:gridSpan w:val="5"/>
          </w:tcPr>
          <w:p w14:paraId="240E4957" w14:textId="27C8E0F2" w:rsidR="0027233E" w:rsidRPr="00BF6C73" w:rsidRDefault="0027233E" w:rsidP="000C633B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8. …</w:t>
            </w:r>
            <w:r w:rsidR="000C633B">
              <w:rPr>
                <w:sz w:val="20"/>
                <w:szCs w:val="20"/>
              </w:rPr>
              <w:t>.</w:t>
            </w:r>
            <w:r w:rsidR="00331EA3"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 w:rsidR="000C633B">
              <w:rPr>
                <w:sz w:val="20"/>
                <w:szCs w:val="20"/>
              </w:rPr>
              <w:t xml:space="preserve">performing poorly relative to my colleagues. </w:t>
            </w:r>
          </w:p>
        </w:tc>
        <w:tc>
          <w:tcPr>
            <w:tcW w:w="709" w:type="dxa"/>
            <w:vAlign w:val="center"/>
          </w:tcPr>
          <w:p w14:paraId="53206572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1CE0B443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73702CC1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3171CDB8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5EDCB01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3E91EA49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7ED5D559" w14:textId="77777777" w:rsidR="0027233E" w:rsidRPr="00BF6C73" w:rsidRDefault="0027233E" w:rsidP="00F70D8E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</w:tbl>
    <w:p w14:paraId="36F6B112" w14:textId="1837F09B" w:rsidR="000739A8" w:rsidRDefault="000739A8" w:rsidP="000739A8">
      <w:pPr>
        <w:spacing w:line="480" w:lineRule="auto"/>
      </w:pPr>
      <w:r w:rsidRPr="00255092">
        <w:lastRenderedPageBreak/>
        <w:t>Proposed</w:t>
      </w:r>
      <w:r w:rsidRPr="00BF6C73">
        <w:t xml:space="preserve"> items for a standards-based achievement goal</w:t>
      </w:r>
      <w:r>
        <w:t xml:space="preserve"> questionnaire for the </w:t>
      </w:r>
      <w:r w:rsidRPr="000739A8">
        <w:rPr>
          <w:i/>
        </w:rPr>
        <w:t>sports domain</w:t>
      </w:r>
      <w:r>
        <w:t xml:space="preserve"> </w:t>
      </w:r>
      <w:r>
        <w:rPr>
          <w:i/>
        </w:rPr>
        <w:t xml:space="preserve">at a specific level </w:t>
      </w:r>
      <w:r w:rsidRPr="00914A65">
        <w:t>(i</w:t>
      </w:r>
      <w:r>
        <w:t xml:space="preserve">.e., </w:t>
      </w:r>
      <w:r w:rsidR="00F345E8">
        <w:t xml:space="preserve">a specific </w:t>
      </w:r>
      <w:r w:rsidRPr="00914A65">
        <w:t>competition/exercise);</w:t>
      </w:r>
      <w:r w:rsidRPr="00BF6C73">
        <w:t xml:space="preserve"> for the original items in the educational d</w:t>
      </w:r>
      <w:r>
        <w:t>omain, see Elliot et al. [85]</w:t>
      </w:r>
      <w:r w:rsidR="00331EA3">
        <w:t>.</w:t>
      </w:r>
    </w:p>
    <w:p w14:paraId="5FE35F65" w14:textId="77777777" w:rsidR="00331EA3" w:rsidRPr="00BF6C73" w:rsidRDefault="00331EA3" w:rsidP="000739A8">
      <w:pPr>
        <w:spacing w:line="480" w:lineRule="auto"/>
      </w:pPr>
    </w:p>
    <w:p w14:paraId="7474F89B" w14:textId="391E5E3A" w:rsidR="00F345E8" w:rsidRPr="00BF6C73" w:rsidRDefault="000739A8" w:rsidP="00F345E8">
      <w:pPr>
        <w:jc w:val="both"/>
      </w:pPr>
      <w:r w:rsidRPr="00BF6C73">
        <w:rPr>
          <w:rFonts w:hint="eastAsia"/>
          <w:b/>
        </w:rPr>
        <w:t>Instructions</w:t>
      </w:r>
      <w:r w:rsidRPr="00BF6C73">
        <w:rPr>
          <w:rFonts w:hint="eastAsia"/>
        </w:rPr>
        <w:t xml:space="preserve">: </w:t>
      </w:r>
      <w:r w:rsidR="00F345E8" w:rsidRPr="00BF6C73">
        <w:t xml:space="preserve">The following statements represent </w:t>
      </w:r>
      <w:r w:rsidR="00F345E8" w:rsidRPr="00BF6C73">
        <w:rPr>
          <w:i/>
        </w:rPr>
        <w:t>types of goals</w:t>
      </w:r>
      <w:r w:rsidR="00F345E8" w:rsidRPr="00BF6C73">
        <w:t xml:space="preserve"> that you may </w:t>
      </w:r>
      <w:r w:rsidR="00F345E8">
        <w:t xml:space="preserve">or may not have </w:t>
      </w:r>
      <w:r w:rsidR="00F345E8">
        <w:rPr>
          <w:i/>
        </w:rPr>
        <w:t>for</w:t>
      </w:r>
      <w:r w:rsidR="00F345E8" w:rsidRPr="00F345E8">
        <w:rPr>
          <w:i/>
        </w:rPr>
        <w:t xml:space="preserve"> this specific competition/exercise</w:t>
      </w:r>
      <w:r w:rsidR="00F345E8" w:rsidRPr="00F345E8">
        <w:t>. Indicate</w:t>
      </w:r>
      <w:r w:rsidR="00F345E8" w:rsidRPr="00BF6C73">
        <w:t xml:space="preserve"> how true each sentence is for you.</w:t>
      </w:r>
    </w:p>
    <w:p w14:paraId="46723C55" w14:textId="77777777" w:rsidR="00F345E8" w:rsidRDefault="00F345E8" w:rsidP="00F345E8">
      <w:r w:rsidRPr="00BF6C73">
        <w:t xml:space="preserve">All of your responses will be kept anonymous and confidential. There is no right or wrong answer, so </w:t>
      </w:r>
      <w:r w:rsidRPr="00F345E8">
        <w:rPr>
          <w:i/>
        </w:rPr>
        <w:t>please be open and honest</w:t>
      </w:r>
      <w:r w:rsidRPr="00BF6C73">
        <w:t>.</w:t>
      </w:r>
    </w:p>
    <w:p w14:paraId="41340317" w14:textId="77777777" w:rsidR="00F345E8" w:rsidRDefault="00F345E8" w:rsidP="00331EA3">
      <w:pPr>
        <w:jc w:val="both"/>
      </w:pPr>
    </w:p>
    <w:tbl>
      <w:tblPr>
        <w:tblW w:w="9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16"/>
        <w:gridCol w:w="1215"/>
        <w:gridCol w:w="1255"/>
        <w:gridCol w:w="1304"/>
        <w:gridCol w:w="338"/>
        <w:gridCol w:w="709"/>
        <w:gridCol w:w="405"/>
        <w:gridCol w:w="73"/>
        <w:gridCol w:w="478"/>
        <w:gridCol w:w="478"/>
        <w:gridCol w:w="164"/>
        <w:gridCol w:w="314"/>
        <w:gridCol w:w="497"/>
        <w:gridCol w:w="446"/>
      </w:tblGrid>
      <w:tr w:rsidR="000739A8" w:rsidRPr="00BF6C73" w14:paraId="012F05FD" w14:textId="77777777" w:rsidTr="000739A8">
        <w:tc>
          <w:tcPr>
            <w:tcW w:w="1416" w:type="dxa"/>
          </w:tcPr>
          <w:p w14:paraId="601A6FEF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71450D3F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1255" w:type="dxa"/>
          </w:tcPr>
          <w:p w14:paraId="011A1989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1304" w:type="dxa"/>
          </w:tcPr>
          <w:p w14:paraId="615242C2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1452" w:type="dxa"/>
            <w:gridSpan w:val="3"/>
          </w:tcPr>
          <w:p w14:paraId="2BD7E9D7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1193" w:type="dxa"/>
            <w:gridSpan w:val="4"/>
          </w:tcPr>
          <w:p w14:paraId="1532A87C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1257" w:type="dxa"/>
            <w:gridSpan w:val="3"/>
          </w:tcPr>
          <w:p w14:paraId="53766C8C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0739A8" w:rsidRPr="00BF6C73" w14:paraId="4F8D4D51" w14:textId="77777777" w:rsidTr="000739A8">
        <w:tc>
          <w:tcPr>
            <w:tcW w:w="1416" w:type="dxa"/>
          </w:tcPr>
          <w:p w14:paraId="04056732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t at all true of me</w:t>
            </w:r>
          </w:p>
        </w:tc>
        <w:tc>
          <w:tcPr>
            <w:tcW w:w="1215" w:type="dxa"/>
          </w:tcPr>
          <w:p w14:paraId="5E54AA0D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arely true of me</w:t>
            </w:r>
          </w:p>
        </w:tc>
        <w:tc>
          <w:tcPr>
            <w:tcW w:w="1255" w:type="dxa"/>
          </w:tcPr>
          <w:p w14:paraId="710CA598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omewhat true of me</w:t>
            </w:r>
          </w:p>
        </w:tc>
        <w:tc>
          <w:tcPr>
            <w:tcW w:w="1304" w:type="dxa"/>
          </w:tcPr>
          <w:p w14:paraId="0D39B640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oderately true of me</w:t>
            </w:r>
          </w:p>
        </w:tc>
        <w:tc>
          <w:tcPr>
            <w:tcW w:w="1452" w:type="dxa"/>
            <w:gridSpan w:val="3"/>
          </w:tcPr>
          <w:p w14:paraId="7A117CCE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ably true of me</w:t>
            </w:r>
          </w:p>
        </w:tc>
        <w:tc>
          <w:tcPr>
            <w:tcW w:w="1193" w:type="dxa"/>
            <w:gridSpan w:val="4"/>
          </w:tcPr>
          <w:p w14:paraId="0BEDD696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Very true of me</w:t>
            </w:r>
          </w:p>
        </w:tc>
        <w:tc>
          <w:tcPr>
            <w:tcW w:w="1257" w:type="dxa"/>
            <w:gridSpan w:val="3"/>
          </w:tcPr>
          <w:p w14:paraId="3E4DF3C3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Extremely true of me</w:t>
            </w:r>
          </w:p>
        </w:tc>
      </w:tr>
      <w:tr w:rsidR="000739A8" w:rsidRPr="00BF6C73" w14:paraId="443A3A8B" w14:textId="77777777" w:rsidTr="00CC25B2">
        <w:trPr>
          <w:trHeight w:val="401"/>
        </w:trPr>
        <w:tc>
          <w:tcPr>
            <w:tcW w:w="9092" w:type="dxa"/>
            <w:gridSpan w:val="14"/>
          </w:tcPr>
          <w:p w14:paraId="7ADBEF38" w14:textId="77777777" w:rsidR="000739A8" w:rsidRPr="00BF6C73" w:rsidRDefault="000739A8" w:rsidP="000739A8">
            <w:pPr>
              <w:widowControl w:val="0"/>
              <w:snapToGrid w:val="0"/>
              <w:rPr>
                <w:b/>
                <w:sz w:val="20"/>
                <w:szCs w:val="20"/>
              </w:rPr>
            </w:pPr>
          </w:p>
          <w:p w14:paraId="62752C88" w14:textId="24B79AE9" w:rsidR="000739A8" w:rsidRPr="00BF6C73" w:rsidRDefault="00331EA3" w:rsidP="00F345E8">
            <w:pPr>
              <w:widowControl w:val="0"/>
              <w:snapToGrid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</w:t>
            </w:r>
            <w:r w:rsidR="00F345E8">
              <w:rPr>
                <w:b/>
                <w:sz w:val="20"/>
                <w:szCs w:val="20"/>
              </w:rPr>
              <w:t xml:space="preserve"> </w:t>
            </w:r>
            <w:r w:rsidR="00F345E8" w:rsidRPr="00F345E8">
              <w:rPr>
                <w:b/>
                <w:sz w:val="20"/>
                <w:szCs w:val="20"/>
              </w:rPr>
              <w:t xml:space="preserve">this </w:t>
            </w:r>
            <w:r w:rsidR="003F4090">
              <w:rPr>
                <w:b/>
                <w:sz w:val="20"/>
                <w:szCs w:val="20"/>
              </w:rPr>
              <w:t xml:space="preserve">specific </w:t>
            </w:r>
            <w:r w:rsidR="00F345E8" w:rsidRPr="00F345E8">
              <w:rPr>
                <w:b/>
                <w:sz w:val="20"/>
                <w:szCs w:val="20"/>
              </w:rPr>
              <w:t>competition/exercise</w:t>
            </w:r>
            <w:r>
              <w:rPr>
                <w:b/>
                <w:sz w:val="20"/>
                <w:szCs w:val="20"/>
              </w:rPr>
              <w:t>, m</w:t>
            </w:r>
            <w:r w:rsidR="000739A8">
              <w:rPr>
                <w:b/>
                <w:sz w:val="20"/>
                <w:szCs w:val="20"/>
              </w:rPr>
              <w:t>y goal is</w:t>
            </w:r>
            <w:r>
              <w:rPr>
                <w:b/>
                <w:sz w:val="20"/>
                <w:szCs w:val="20"/>
              </w:rPr>
              <w:t xml:space="preserve"> </w:t>
            </w:r>
            <w:r w:rsidR="000739A8">
              <w:rPr>
                <w:b/>
                <w:sz w:val="20"/>
                <w:szCs w:val="20"/>
              </w:rPr>
              <w:t xml:space="preserve">…                                                                                                                                               </w:t>
            </w:r>
          </w:p>
        </w:tc>
      </w:tr>
      <w:tr w:rsidR="000739A8" w:rsidRPr="00BF6C73" w14:paraId="496EA387" w14:textId="77777777" w:rsidTr="00D54996">
        <w:trPr>
          <w:trHeight w:val="185"/>
        </w:trPr>
        <w:tc>
          <w:tcPr>
            <w:tcW w:w="9092" w:type="dxa"/>
            <w:gridSpan w:val="14"/>
          </w:tcPr>
          <w:p w14:paraId="08E4B7DF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Task-approach goal items]</w:t>
            </w:r>
          </w:p>
        </w:tc>
      </w:tr>
      <w:tr w:rsidR="00CD2E18" w:rsidRPr="00BF6C73" w14:paraId="04734629" w14:textId="77777777" w:rsidTr="000739A8">
        <w:trPr>
          <w:trHeight w:val="231"/>
        </w:trPr>
        <w:tc>
          <w:tcPr>
            <w:tcW w:w="5528" w:type="dxa"/>
            <w:gridSpan w:val="5"/>
          </w:tcPr>
          <w:p w14:paraId="348450C1" w14:textId="3B49A771" w:rsidR="00CD2E18" w:rsidRPr="00BF6C73" w:rsidRDefault="00CD2E18" w:rsidP="002735D8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.  .…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get a lot of things righ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14:paraId="531AC65E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538DE36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31B1A432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06F4DF32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B232A26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0F14DB5C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2E300D19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7</w:t>
            </w:r>
          </w:p>
        </w:tc>
      </w:tr>
      <w:tr w:rsidR="00CD2E18" w:rsidRPr="00BF6C73" w14:paraId="5B30E37B" w14:textId="77777777" w:rsidTr="000739A8">
        <w:tc>
          <w:tcPr>
            <w:tcW w:w="5528" w:type="dxa"/>
            <w:gridSpan w:val="5"/>
          </w:tcPr>
          <w:p w14:paraId="7AF62A09" w14:textId="6EFF9F28" w:rsidR="00CD2E18" w:rsidRPr="00BF6C73" w:rsidRDefault="00CD2E18" w:rsidP="00EB1A1F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.  ….</w:t>
            </w:r>
            <w:r>
              <w:rPr>
                <w:sz w:val="20"/>
                <w:szCs w:val="20"/>
              </w:rPr>
              <w:t xml:space="preserve"> to </w:t>
            </w:r>
            <w:r w:rsidR="00EB1A1F">
              <w:rPr>
                <w:sz w:val="20"/>
                <w:szCs w:val="20"/>
              </w:rPr>
              <w:t>do the right thing</w:t>
            </w:r>
            <w:r w:rsidR="00FA3508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709" w:type="dxa"/>
            <w:vAlign w:val="center"/>
          </w:tcPr>
          <w:p w14:paraId="50B7928E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2D7E3205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5D51BAE3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237B84D6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54A3CE92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2B38A629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374B34AF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7</w:t>
            </w:r>
          </w:p>
        </w:tc>
      </w:tr>
      <w:tr w:rsidR="00CD2E18" w:rsidRPr="00BF6C73" w14:paraId="6EF4F131" w14:textId="77777777" w:rsidTr="002735D8">
        <w:trPr>
          <w:trHeight w:val="270"/>
        </w:trPr>
        <w:tc>
          <w:tcPr>
            <w:tcW w:w="5528" w:type="dxa"/>
            <w:gridSpan w:val="5"/>
          </w:tcPr>
          <w:p w14:paraId="01D86BFA" w14:textId="51D346C7" w:rsidR="00CD2E18" w:rsidRPr="00BF6C73" w:rsidRDefault="00CD2E18" w:rsidP="002735D8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.  .…</w:t>
            </w:r>
            <w:r>
              <w:rPr>
                <w:sz w:val="20"/>
                <w:szCs w:val="20"/>
              </w:rPr>
              <w:t xml:space="preserve"> to do </w:t>
            </w:r>
            <w:r w:rsidRPr="00BF6C73">
              <w:rPr>
                <w:sz w:val="20"/>
                <w:szCs w:val="20"/>
              </w:rPr>
              <w:t>a lot of things correctly</w:t>
            </w:r>
            <w:r>
              <w:rPr>
                <w:sz w:val="20"/>
                <w:szCs w:val="20"/>
              </w:rPr>
              <w:t xml:space="preserve">.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66B2FDFB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7BC66DCF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066F9710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0202F3D8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46514D55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381081A2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6C4A06D4" w14:textId="77777777" w:rsidR="00CD2E18" w:rsidRPr="0027233E" w:rsidRDefault="00CD2E1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27233E">
              <w:rPr>
                <w:sz w:val="20"/>
                <w:szCs w:val="20"/>
              </w:rPr>
              <w:t>7</w:t>
            </w:r>
          </w:p>
        </w:tc>
      </w:tr>
      <w:tr w:rsidR="000739A8" w:rsidRPr="00BF6C73" w14:paraId="1B6F853F" w14:textId="77777777" w:rsidTr="000739A8">
        <w:trPr>
          <w:trHeight w:val="159"/>
        </w:trPr>
        <w:tc>
          <w:tcPr>
            <w:tcW w:w="9092" w:type="dxa"/>
            <w:gridSpan w:val="14"/>
          </w:tcPr>
          <w:p w14:paraId="492E974F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Task-avoidance goal items]</w:t>
            </w:r>
          </w:p>
        </w:tc>
      </w:tr>
      <w:tr w:rsidR="00CD2E18" w:rsidRPr="00BF6C73" w14:paraId="6ABE4F1F" w14:textId="77777777" w:rsidTr="000739A8">
        <w:tc>
          <w:tcPr>
            <w:tcW w:w="5528" w:type="dxa"/>
            <w:gridSpan w:val="5"/>
          </w:tcPr>
          <w:p w14:paraId="205789AC" w14:textId="5F89AE40" w:rsidR="00CD2E18" w:rsidRPr="00BF6C73" w:rsidRDefault="00CD2E18" w:rsidP="00EB1A1F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 w:rsidR="00EB1A1F">
              <w:rPr>
                <w:sz w:val="20"/>
                <w:szCs w:val="20"/>
              </w:rPr>
              <w:t>doing the wrong thing</w:t>
            </w:r>
            <w:r w:rsidR="00FA3508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.                                                      </w:t>
            </w:r>
          </w:p>
        </w:tc>
        <w:tc>
          <w:tcPr>
            <w:tcW w:w="709" w:type="dxa"/>
            <w:vAlign w:val="center"/>
          </w:tcPr>
          <w:p w14:paraId="59493F69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6A127443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6103155D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4E57879F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0EFABBC0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4401782F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076C8F33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CD2E18" w:rsidRPr="00BF6C73" w14:paraId="3F858273" w14:textId="77777777" w:rsidTr="000739A8">
        <w:tc>
          <w:tcPr>
            <w:tcW w:w="5528" w:type="dxa"/>
            <w:gridSpan w:val="5"/>
          </w:tcPr>
          <w:p w14:paraId="71822095" w14:textId="19CF12AC" w:rsidR="00CD2E18" w:rsidRPr="00BF6C73" w:rsidRDefault="00CD2E18" w:rsidP="00573C18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5. </w:t>
            </w:r>
            <w:r>
              <w:rPr>
                <w:sz w:val="20"/>
                <w:szCs w:val="20"/>
              </w:rPr>
              <w:t>.</w:t>
            </w:r>
            <w:r w:rsidRPr="00BF6C73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>getting</w:t>
            </w:r>
            <w:r w:rsidRPr="00BF6C73">
              <w:rPr>
                <w:sz w:val="20"/>
                <w:szCs w:val="20"/>
              </w:rPr>
              <w:t xml:space="preserve"> a lot of things </w:t>
            </w:r>
            <w:r>
              <w:rPr>
                <w:sz w:val="20"/>
                <w:szCs w:val="20"/>
              </w:rPr>
              <w:t xml:space="preserve">wrong.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2828E5F2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40A4B75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59FD9979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70F5AC38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1BDCC473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7F693D06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035719CD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CD2E18" w:rsidRPr="00BF6C73" w14:paraId="4D31010E" w14:textId="77777777" w:rsidTr="000739A8">
        <w:tc>
          <w:tcPr>
            <w:tcW w:w="5528" w:type="dxa"/>
            <w:gridSpan w:val="5"/>
          </w:tcPr>
          <w:p w14:paraId="442678A0" w14:textId="40AA5E69" w:rsidR="00CD2E18" w:rsidRPr="00BF6C73" w:rsidRDefault="00CD2E18" w:rsidP="00631941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6. </w:t>
            </w:r>
            <w:r>
              <w:rPr>
                <w:sz w:val="20"/>
                <w:szCs w:val="20"/>
              </w:rPr>
              <w:t>.</w:t>
            </w:r>
            <w:r w:rsidRPr="00BF6C73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missing </w:t>
            </w:r>
            <w:r>
              <w:rPr>
                <w:sz w:val="20"/>
                <w:szCs w:val="20"/>
              </w:rPr>
              <w:t xml:space="preserve">opportunities. </w:t>
            </w:r>
          </w:p>
        </w:tc>
        <w:tc>
          <w:tcPr>
            <w:tcW w:w="709" w:type="dxa"/>
            <w:vAlign w:val="center"/>
          </w:tcPr>
          <w:p w14:paraId="12EE6F7D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6037CE53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57F31DAB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24C608F5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5C525EB1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5F079546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40F68AA0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0739A8" w:rsidRPr="00BF6C73" w14:paraId="7FE4DC8A" w14:textId="77777777" w:rsidTr="000739A8">
        <w:tc>
          <w:tcPr>
            <w:tcW w:w="9092" w:type="dxa"/>
            <w:gridSpan w:val="14"/>
          </w:tcPr>
          <w:p w14:paraId="16316463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Self-approach goal items]</w:t>
            </w:r>
          </w:p>
        </w:tc>
      </w:tr>
      <w:tr w:rsidR="00CD2E18" w:rsidRPr="00BF6C73" w14:paraId="3E92D6CE" w14:textId="77777777" w:rsidTr="000739A8">
        <w:tc>
          <w:tcPr>
            <w:tcW w:w="5528" w:type="dxa"/>
            <w:gridSpan w:val="5"/>
          </w:tcPr>
          <w:p w14:paraId="09ED8B47" w14:textId="68FE1E2D" w:rsidR="00CD2E18" w:rsidRPr="00BF6C73" w:rsidRDefault="00CD2E18" w:rsidP="00631941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perform better than I have done in the past </w:t>
            </w:r>
            <w:r w:rsidR="00AC20C1">
              <w:rPr>
                <w:sz w:val="20"/>
                <w:szCs w:val="20"/>
              </w:rPr>
              <w:t xml:space="preserve">on these types of </w:t>
            </w:r>
            <w:r w:rsidRPr="00BF6C73">
              <w:rPr>
                <w:sz w:val="20"/>
                <w:szCs w:val="20"/>
              </w:rPr>
              <w:t>competitions/exercises</w:t>
            </w:r>
            <w:r>
              <w:rPr>
                <w:sz w:val="20"/>
                <w:szCs w:val="20"/>
              </w:rPr>
              <w:t xml:space="preserve">.         </w:t>
            </w:r>
          </w:p>
        </w:tc>
        <w:tc>
          <w:tcPr>
            <w:tcW w:w="709" w:type="dxa"/>
            <w:vAlign w:val="center"/>
          </w:tcPr>
          <w:p w14:paraId="7904E10E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B3AD41D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2AE84A75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2C7D2FE4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59A2F8F2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5C3541D1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022AC9F8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CD2E18" w:rsidRPr="00BF6C73" w14:paraId="1030FC88" w14:textId="77777777" w:rsidTr="000739A8">
        <w:tc>
          <w:tcPr>
            <w:tcW w:w="5528" w:type="dxa"/>
            <w:gridSpan w:val="5"/>
          </w:tcPr>
          <w:p w14:paraId="058CCCB1" w14:textId="027E205E" w:rsidR="00CD2E18" w:rsidRPr="00BF6C73" w:rsidRDefault="00CD2E18" w:rsidP="001D5B95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8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do well relative to how well I have done in the past on </w:t>
            </w:r>
            <w:r w:rsidR="001D5B95">
              <w:rPr>
                <w:sz w:val="20"/>
                <w:szCs w:val="20"/>
              </w:rPr>
              <w:t>such</w:t>
            </w:r>
            <w:r w:rsidRPr="00BF6C73">
              <w:rPr>
                <w:sz w:val="20"/>
                <w:szCs w:val="20"/>
              </w:rPr>
              <w:t xml:space="preserve"> competitions/exercises</w:t>
            </w:r>
            <w:r>
              <w:rPr>
                <w:sz w:val="20"/>
                <w:szCs w:val="20"/>
              </w:rPr>
              <w:t xml:space="preserve">.                          </w:t>
            </w:r>
          </w:p>
        </w:tc>
        <w:tc>
          <w:tcPr>
            <w:tcW w:w="709" w:type="dxa"/>
            <w:vAlign w:val="center"/>
          </w:tcPr>
          <w:p w14:paraId="05955F99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E811406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48EA00CC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542D6B0C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6D709C80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1430BEFB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2D1B6CFD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CD2E18" w:rsidRPr="00BF6C73" w14:paraId="606938AE" w14:textId="77777777" w:rsidTr="000739A8">
        <w:tc>
          <w:tcPr>
            <w:tcW w:w="5528" w:type="dxa"/>
            <w:gridSpan w:val="5"/>
          </w:tcPr>
          <w:p w14:paraId="07DF7D54" w14:textId="67CD37D6" w:rsidR="00CD2E18" w:rsidRPr="00BF6C73" w:rsidRDefault="00CD2E18" w:rsidP="00631941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9. …</w:t>
            </w:r>
            <w:r>
              <w:rPr>
                <w:sz w:val="20"/>
                <w:szCs w:val="20"/>
              </w:rPr>
              <w:t xml:space="preserve">. to </w:t>
            </w:r>
            <w:r w:rsidRPr="00BF6C73">
              <w:rPr>
                <w:sz w:val="20"/>
                <w:szCs w:val="20"/>
              </w:rPr>
              <w:t xml:space="preserve">do better than I typically do in this </w:t>
            </w:r>
            <w:r>
              <w:rPr>
                <w:sz w:val="20"/>
                <w:szCs w:val="20"/>
              </w:rPr>
              <w:t xml:space="preserve">type of </w:t>
            </w:r>
            <w:r w:rsidRPr="00BF6C73">
              <w:rPr>
                <w:sz w:val="20"/>
                <w:szCs w:val="20"/>
              </w:rPr>
              <w:t>situation</w:t>
            </w:r>
            <w:r>
              <w:rPr>
                <w:sz w:val="20"/>
                <w:szCs w:val="20"/>
              </w:rPr>
              <w:t xml:space="preserve">.          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23D7A176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2259EA36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6E7AD1E3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78D2DB1C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4C2CC5DF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6CAFC9DC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2EDFF290" w14:textId="77777777" w:rsidR="00CD2E18" w:rsidRPr="00BF6C73" w:rsidRDefault="00CD2E18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0739A8" w:rsidRPr="00BF6C73" w14:paraId="129F06A1" w14:textId="77777777" w:rsidTr="000739A8">
        <w:tc>
          <w:tcPr>
            <w:tcW w:w="9092" w:type="dxa"/>
            <w:gridSpan w:val="14"/>
          </w:tcPr>
          <w:p w14:paraId="4E725120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Self-avoidance goal items]</w:t>
            </w:r>
          </w:p>
        </w:tc>
      </w:tr>
      <w:tr w:rsidR="002F74C2" w:rsidRPr="00BF6C73" w14:paraId="72CFDB2C" w14:textId="77777777" w:rsidTr="000739A8">
        <w:tc>
          <w:tcPr>
            <w:tcW w:w="5528" w:type="dxa"/>
            <w:gridSpan w:val="5"/>
          </w:tcPr>
          <w:p w14:paraId="79CE0555" w14:textId="2EA48CD3" w:rsidR="002F74C2" w:rsidRPr="00BF6C73" w:rsidRDefault="002F74C2" w:rsidP="00631941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0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>doing</w:t>
            </w:r>
            <w:r w:rsidRPr="00BF6C73">
              <w:rPr>
                <w:sz w:val="20"/>
                <w:szCs w:val="20"/>
              </w:rPr>
              <w:t xml:space="preserve"> worse than I </w:t>
            </w:r>
            <w:r>
              <w:rPr>
                <w:sz w:val="20"/>
                <w:szCs w:val="20"/>
              </w:rPr>
              <w:t>normally do</w:t>
            </w:r>
            <w:r w:rsidRPr="00BF6C73">
              <w:rPr>
                <w:sz w:val="20"/>
                <w:szCs w:val="20"/>
              </w:rPr>
              <w:t xml:space="preserve"> on </w:t>
            </w:r>
            <w:r>
              <w:rPr>
                <w:sz w:val="20"/>
                <w:szCs w:val="20"/>
              </w:rPr>
              <w:t xml:space="preserve">these types of </w:t>
            </w:r>
            <w:r w:rsidRPr="00BF6C73">
              <w:rPr>
                <w:sz w:val="20"/>
                <w:szCs w:val="20"/>
              </w:rPr>
              <w:t>competitions/exercises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709" w:type="dxa"/>
            <w:vAlign w:val="center"/>
          </w:tcPr>
          <w:p w14:paraId="6FAF8C94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3CB10FF6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6FBE367E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6F3D6FB7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22F3A7B5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787597B4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5249C322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2F74C2" w:rsidRPr="00BF6C73" w14:paraId="29968D26" w14:textId="77777777" w:rsidTr="000739A8">
        <w:tc>
          <w:tcPr>
            <w:tcW w:w="5528" w:type="dxa"/>
            <w:gridSpan w:val="5"/>
          </w:tcPr>
          <w:p w14:paraId="1CCB9002" w14:textId="3350A56F" w:rsidR="002F74C2" w:rsidRPr="00BF6C73" w:rsidRDefault="002F74C2" w:rsidP="00631941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1. ….</w:t>
            </w:r>
            <w:r>
              <w:rPr>
                <w:sz w:val="20"/>
                <w:szCs w:val="20"/>
              </w:rPr>
              <w:t xml:space="preserve"> to avoid perform</w:t>
            </w:r>
            <w:r w:rsidRPr="00BF6C73">
              <w:rPr>
                <w:sz w:val="20"/>
                <w:szCs w:val="20"/>
              </w:rPr>
              <w:t xml:space="preserve">ing poorly </w:t>
            </w:r>
            <w:r>
              <w:rPr>
                <w:sz w:val="20"/>
                <w:szCs w:val="20"/>
              </w:rPr>
              <w:t>compared to my typical level of performance.</w:t>
            </w:r>
          </w:p>
        </w:tc>
        <w:tc>
          <w:tcPr>
            <w:tcW w:w="709" w:type="dxa"/>
            <w:vAlign w:val="center"/>
          </w:tcPr>
          <w:p w14:paraId="48604F87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31D7CDBA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3EFC30B0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6BE49ACA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3C1322D5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452C0B23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45B41BAD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2F74C2" w:rsidRPr="00BF6C73" w14:paraId="3C19EF6E" w14:textId="77777777" w:rsidTr="000739A8">
        <w:tc>
          <w:tcPr>
            <w:tcW w:w="5528" w:type="dxa"/>
            <w:gridSpan w:val="5"/>
          </w:tcPr>
          <w:p w14:paraId="5F85603B" w14:textId="1DD12F0F" w:rsidR="002F74C2" w:rsidRPr="00BF6C73" w:rsidRDefault="002F74C2" w:rsidP="00631941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2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doing worse than I </w:t>
            </w:r>
            <w:r>
              <w:rPr>
                <w:sz w:val="20"/>
                <w:szCs w:val="20"/>
              </w:rPr>
              <w:t xml:space="preserve">have done on prior </w:t>
            </w:r>
            <w:r w:rsidRPr="00BF6C73">
              <w:rPr>
                <w:sz w:val="20"/>
                <w:szCs w:val="20"/>
              </w:rPr>
              <w:t>competitions/exercises</w:t>
            </w:r>
            <w:r>
              <w:rPr>
                <w:sz w:val="20"/>
                <w:szCs w:val="20"/>
              </w:rPr>
              <w:t xml:space="preserve"> of this type.                                                </w:t>
            </w:r>
          </w:p>
        </w:tc>
        <w:tc>
          <w:tcPr>
            <w:tcW w:w="709" w:type="dxa"/>
            <w:vAlign w:val="center"/>
          </w:tcPr>
          <w:p w14:paraId="1AC98FC7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19D7EB0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52120505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18577DEA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6F863F77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0C3DA0AF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334A1525" w14:textId="77777777" w:rsidR="002F74C2" w:rsidRPr="00BF6C73" w:rsidRDefault="002F74C2" w:rsidP="000739A8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0739A8" w:rsidRPr="00BF6C73" w14:paraId="64378BDD" w14:textId="77777777" w:rsidTr="000739A8">
        <w:tc>
          <w:tcPr>
            <w:tcW w:w="9092" w:type="dxa"/>
            <w:gridSpan w:val="14"/>
          </w:tcPr>
          <w:p w14:paraId="7FF7E5CB" w14:textId="77777777" w:rsidR="000739A8" w:rsidRPr="00BF6C73" w:rsidRDefault="000739A8" w:rsidP="000739A8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Other-approach goal items]</w:t>
            </w:r>
          </w:p>
        </w:tc>
      </w:tr>
      <w:tr w:rsidR="00D871BA" w:rsidRPr="00BF6C73" w14:paraId="5AC4E89A" w14:textId="77777777" w:rsidTr="000739A8">
        <w:tc>
          <w:tcPr>
            <w:tcW w:w="5528" w:type="dxa"/>
            <w:gridSpan w:val="5"/>
          </w:tcPr>
          <w:p w14:paraId="41FD8583" w14:textId="7B8E5E17" w:rsidR="00D871BA" w:rsidRPr="00BF6C73" w:rsidRDefault="00D871BA" w:rsidP="00631941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3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outperform other</w:t>
            </w:r>
            <w:r>
              <w:rPr>
                <w:sz w:val="20"/>
                <w:szCs w:val="20"/>
              </w:rPr>
              <w:t xml:space="preserve">s. </w:t>
            </w:r>
          </w:p>
        </w:tc>
        <w:tc>
          <w:tcPr>
            <w:tcW w:w="709" w:type="dxa"/>
            <w:vAlign w:val="center"/>
          </w:tcPr>
          <w:p w14:paraId="35F7BF78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7C792001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4DCDB628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67D1F6AB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CF0EBAA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418DC807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773F8457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D871BA" w:rsidRPr="00BF6C73" w14:paraId="53349F9B" w14:textId="77777777" w:rsidTr="000739A8">
        <w:tc>
          <w:tcPr>
            <w:tcW w:w="5528" w:type="dxa"/>
            <w:gridSpan w:val="5"/>
          </w:tcPr>
          <w:p w14:paraId="6A7F7D00" w14:textId="202743DB" w:rsidR="00D871BA" w:rsidRPr="00BF6C73" w:rsidRDefault="00D871BA" w:rsidP="00631941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4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do well compared to others</w:t>
            </w:r>
            <w:r>
              <w:rPr>
                <w:sz w:val="20"/>
                <w:szCs w:val="20"/>
              </w:rPr>
              <w:t xml:space="preserve">.    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37EB4A7C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58953696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6F5BF387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359A767C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01C03104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4525223F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3C9FA2C8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D871BA" w:rsidRPr="00BF6C73" w14:paraId="5FFFCFAF" w14:textId="77777777" w:rsidTr="000739A8">
        <w:tc>
          <w:tcPr>
            <w:tcW w:w="5528" w:type="dxa"/>
            <w:gridSpan w:val="5"/>
          </w:tcPr>
          <w:p w14:paraId="4F66F91E" w14:textId="7629E539" w:rsidR="00D871BA" w:rsidRPr="00BF6C73" w:rsidRDefault="00D871BA" w:rsidP="00631941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5. …</w:t>
            </w:r>
            <w:r>
              <w:rPr>
                <w:sz w:val="20"/>
                <w:szCs w:val="20"/>
              </w:rPr>
              <w:t xml:space="preserve">. to </w:t>
            </w:r>
            <w:r w:rsidRPr="00BF6C73">
              <w:rPr>
                <w:sz w:val="20"/>
                <w:szCs w:val="20"/>
              </w:rPr>
              <w:t>do better than others</w:t>
            </w:r>
            <w:r>
              <w:rPr>
                <w:sz w:val="20"/>
                <w:szCs w:val="20"/>
              </w:rPr>
              <w:t xml:space="preserve">.        </w:t>
            </w:r>
          </w:p>
        </w:tc>
        <w:tc>
          <w:tcPr>
            <w:tcW w:w="709" w:type="dxa"/>
            <w:vAlign w:val="center"/>
          </w:tcPr>
          <w:p w14:paraId="3C6FE26B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2B4DF9A4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696EC917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5A256041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66EA82D7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4DAA5B28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1B77DA56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D871BA" w:rsidRPr="00BF6C73" w14:paraId="770440F7" w14:textId="77777777" w:rsidTr="000739A8">
        <w:tc>
          <w:tcPr>
            <w:tcW w:w="9092" w:type="dxa"/>
            <w:gridSpan w:val="14"/>
          </w:tcPr>
          <w:p w14:paraId="0C2EB5E1" w14:textId="30447BB5" w:rsidR="00D871BA" w:rsidRPr="00BF6C73" w:rsidRDefault="00D871BA" w:rsidP="000739A8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Other-avoidance goal items]</w:t>
            </w:r>
          </w:p>
        </w:tc>
      </w:tr>
      <w:tr w:rsidR="00D871BA" w:rsidRPr="00BF6C73" w14:paraId="1B826E8D" w14:textId="77777777" w:rsidTr="000739A8">
        <w:tc>
          <w:tcPr>
            <w:tcW w:w="5528" w:type="dxa"/>
            <w:gridSpan w:val="5"/>
          </w:tcPr>
          <w:p w14:paraId="793D47D3" w14:textId="1DDCE74E" w:rsidR="00D871BA" w:rsidRPr="00BF6C73" w:rsidRDefault="00D871BA" w:rsidP="00631941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6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avoid performing worse than other</w:t>
            </w:r>
            <w:r>
              <w:rPr>
                <w:sz w:val="20"/>
                <w:szCs w:val="20"/>
              </w:rPr>
              <w:t xml:space="preserve">s.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3EF972D9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02B7B8CA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5D38DB92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694C671A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331C32FA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5BDC7530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3388A082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D871BA" w:rsidRPr="00BF6C73" w14:paraId="61192C76" w14:textId="77777777" w:rsidTr="000739A8">
        <w:tc>
          <w:tcPr>
            <w:tcW w:w="5528" w:type="dxa"/>
            <w:gridSpan w:val="5"/>
          </w:tcPr>
          <w:p w14:paraId="2A838F2F" w14:textId="73183A58" w:rsidR="00D871BA" w:rsidRPr="00BF6C73" w:rsidRDefault="00D871BA" w:rsidP="00631941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7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doing poorly </w:t>
            </w:r>
            <w:r>
              <w:rPr>
                <w:sz w:val="20"/>
                <w:szCs w:val="20"/>
              </w:rPr>
              <w:t>in comparison to o</w:t>
            </w:r>
            <w:r w:rsidRPr="00BF6C73">
              <w:rPr>
                <w:sz w:val="20"/>
                <w:szCs w:val="20"/>
              </w:rPr>
              <w:t>thers</w:t>
            </w:r>
            <w:r>
              <w:rPr>
                <w:sz w:val="20"/>
                <w:szCs w:val="20"/>
              </w:rPr>
              <w:t xml:space="preserve">.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1418C7E2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15B8D95C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6F7750FF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4F6B37C7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5F47B1EC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5C818266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6F7470D2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D871BA" w:rsidRPr="00BF6C73" w14:paraId="50E6490A" w14:textId="77777777" w:rsidTr="000739A8">
        <w:tc>
          <w:tcPr>
            <w:tcW w:w="5528" w:type="dxa"/>
            <w:gridSpan w:val="5"/>
          </w:tcPr>
          <w:p w14:paraId="405A1C17" w14:textId="2FC4FC3F" w:rsidR="00D871BA" w:rsidRPr="00BF6C73" w:rsidRDefault="00D871BA" w:rsidP="00D871B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8. …</w:t>
            </w:r>
            <w:r>
              <w:rPr>
                <w:sz w:val="20"/>
                <w:szCs w:val="20"/>
              </w:rPr>
              <w:t xml:space="preserve">.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 xml:space="preserve">performing poorly relative to my fellow athletes. </w:t>
            </w:r>
          </w:p>
        </w:tc>
        <w:tc>
          <w:tcPr>
            <w:tcW w:w="709" w:type="dxa"/>
            <w:vAlign w:val="center"/>
          </w:tcPr>
          <w:p w14:paraId="5BF483A8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E6BB40C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14E71F68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01AC939B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54A744F9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300DEFFC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21BC53C4" w14:textId="77777777" w:rsidR="00D871BA" w:rsidRPr="00BF6C73" w:rsidRDefault="00D871BA" w:rsidP="000739A8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</w:tbl>
    <w:p w14:paraId="038DD1BE" w14:textId="70E91277" w:rsidR="000739A8" w:rsidRDefault="000739A8" w:rsidP="00D871BA">
      <w:pPr>
        <w:spacing w:line="480" w:lineRule="auto"/>
      </w:pPr>
      <w:r w:rsidRPr="00BF6C73">
        <w:rPr>
          <w:b/>
        </w:rPr>
        <w:t xml:space="preserve"> </w:t>
      </w:r>
    </w:p>
    <w:sectPr w:rsidR="000739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AF7"/>
    <w:rsid w:val="00011DA3"/>
    <w:rsid w:val="000739A8"/>
    <w:rsid w:val="0007574F"/>
    <w:rsid w:val="000B7DCD"/>
    <w:rsid w:val="000C35F7"/>
    <w:rsid w:val="000C633B"/>
    <w:rsid w:val="000D5431"/>
    <w:rsid w:val="000F6577"/>
    <w:rsid w:val="000F70BD"/>
    <w:rsid w:val="001A0D2C"/>
    <w:rsid w:val="001B28EB"/>
    <w:rsid w:val="001B771C"/>
    <w:rsid w:val="001D5B95"/>
    <w:rsid w:val="00255809"/>
    <w:rsid w:val="0027233E"/>
    <w:rsid w:val="002735D8"/>
    <w:rsid w:val="002C3FBE"/>
    <w:rsid w:val="002F3BCF"/>
    <w:rsid w:val="002F74C2"/>
    <w:rsid w:val="00317CFD"/>
    <w:rsid w:val="003212A5"/>
    <w:rsid w:val="00331EA3"/>
    <w:rsid w:val="00355131"/>
    <w:rsid w:val="003F4090"/>
    <w:rsid w:val="00467C57"/>
    <w:rsid w:val="00474047"/>
    <w:rsid w:val="004E334D"/>
    <w:rsid w:val="00523DCE"/>
    <w:rsid w:val="00573C18"/>
    <w:rsid w:val="00612B81"/>
    <w:rsid w:val="00631941"/>
    <w:rsid w:val="00690DD3"/>
    <w:rsid w:val="0069764F"/>
    <w:rsid w:val="006B467A"/>
    <w:rsid w:val="006E5A81"/>
    <w:rsid w:val="00795EC7"/>
    <w:rsid w:val="007A67DD"/>
    <w:rsid w:val="007E4E3C"/>
    <w:rsid w:val="00813BB3"/>
    <w:rsid w:val="00867A85"/>
    <w:rsid w:val="00891831"/>
    <w:rsid w:val="008C05F6"/>
    <w:rsid w:val="008D21D2"/>
    <w:rsid w:val="00914A65"/>
    <w:rsid w:val="00940907"/>
    <w:rsid w:val="00990F74"/>
    <w:rsid w:val="009957E3"/>
    <w:rsid w:val="009C5C94"/>
    <w:rsid w:val="00A36F69"/>
    <w:rsid w:val="00AB180A"/>
    <w:rsid w:val="00AB62EC"/>
    <w:rsid w:val="00AC0B49"/>
    <w:rsid w:val="00AC20C1"/>
    <w:rsid w:val="00AD6AF7"/>
    <w:rsid w:val="00B207F4"/>
    <w:rsid w:val="00B45E05"/>
    <w:rsid w:val="00B55DB4"/>
    <w:rsid w:val="00B96389"/>
    <w:rsid w:val="00BA14B3"/>
    <w:rsid w:val="00C14BBA"/>
    <w:rsid w:val="00C3123A"/>
    <w:rsid w:val="00C46165"/>
    <w:rsid w:val="00C46629"/>
    <w:rsid w:val="00C9267E"/>
    <w:rsid w:val="00CC25B2"/>
    <w:rsid w:val="00CC6762"/>
    <w:rsid w:val="00CD2E18"/>
    <w:rsid w:val="00D54996"/>
    <w:rsid w:val="00D871BA"/>
    <w:rsid w:val="00DF28FD"/>
    <w:rsid w:val="00E97796"/>
    <w:rsid w:val="00EB1A1F"/>
    <w:rsid w:val="00EE21B9"/>
    <w:rsid w:val="00F1159E"/>
    <w:rsid w:val="00F3406E"/>
    <w:rsid w:val="00F345E8"/>
    <w:rsid w:val="00F41157"/>
    <w:rsid w:val="00F45B52"/>
    <w:rsid w:val="00F62967"/>
    <w:rsid w:val="00F70D8E"/>
    <w:rsid w:val="00F847DC"/>
    <w:rsid w:val="00FA3508"/>
    <w:rsid w:val="00FC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D3FFA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A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9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9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967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9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9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967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739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A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9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9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967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9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9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967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739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866</Words>
  <Characters>4941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laga</dc:creator>
  <cp:keywords/>
  <dc:description/>
  <cp:lastModifiedBy>Nico W.  Van Yperen</cp:lastModifiedBy>
  <cp:revision>33</cp:revision>
  <dcterms:created xsi:type="dcterms:W3CDTF">2013-08-07T10:18:00Z</dcterms:created>
  <dcterms:modified xsi:type="dcterms:W3CDTF">2014-03-14T18:09:00Z</dcterms:modified>
</cp:coreProperties>
</file>